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3E5BE" w14:textId="5847AEAD" w:rsidR="00457361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457361">
        <w:rPr>
          <w:rStyle w:val="Strong"/>
          <w:rFonts w:ascii="Lucida Sans" w:hAnsi="Lucida Sans"/>
          <w:sz w:val="32"/>
          <w:szCs w:val="32"/>
        </w:rPr>
        <w:t xml:space="preserve"> </w:t>
      </w:r>
    </w:p>
    <w:p w14:paraId="52B71AB3" w14:textId="0B4754FB" w:rsidR="00457361" w:rsidRPr="00457361" w:rsidRDefault="00457361" w:rsidP="00F901FE">
      <w:pPr>
        <w:tabs>
          <w:tab w:val="right" w:pos="15398"/>
        </w:tabs>
        <w:rPr>
          <w:rStyle w:val="Strong"/>
          <w:rFonts w:ascii="Lucida Sans" w:hAnsi="Lucida Sans"/>
          <w:b w:val="0"/>
          <w:bCs w:val="0"/>
        </w:rPr>
      </w:pPr>
      <w:r w:rsidRPr="00457361">
        <w:rPr>
          <w:rStyle w:val="Strong"/>
          <w:rFonts w:ascii="Lucida Sans" w:hAnsi="Lucida Sans"/>
          <w:b w:val="0"/>
          <w:bCs w:val="0"/>
        </w:rPr>
        <w:t>for the manuscript</w:t>
      </w:r>
    </w:p>
    <w:p w14:paraId="5D834DAD" w14:textId="75925D7C" w:rsidR="00FD6E06" w:rsidRPr="00FD6E06" w:rsidRDefault="00457361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457361">
        <w:rPr>
          <w:rStyle w:val="Strong"/>
          <w:rFonts w:ascii="Lucida Sans" w:hAnsi="Lucida Sans"/>
          <w:sz w:val="32"/>
          <w:szCs w:val="32"/>
        </w:rPr>
        <w:t>The effects of chronic exercise on symptoms of depression in older adults: A protocol of a systematic and meta-analytic review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147C576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718AD61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96EEAA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F2CD7A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5999A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6864D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F2AAA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57CCFCC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43F40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F5183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ADE87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BB0C5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4D4746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81F40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EAAF8F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3C91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EC36A5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E202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A5C6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2F8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B74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1B2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33AF45" w14:textId="1E1E1383" w:rsidR="0068643A" w:rsidRPr="00FD6E06" w:rsidRDefault="00BE63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D7A808" w14:textId="3C88549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61D10" w14:textId="7DCBF185" w:rsidR="0068643A" w:rsidRPr="00FD6E06" w:rsidRDefault="004573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 w:rsidR="00240A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627CF5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A83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175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A19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41F2F" w14:textId="186B3F0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1D15DB" w14:textId="2463F8F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DC4CDA" w14:textId="5521312A" w:rsidR="0068643A" w:rsidRPr="00FD6E06" w:rsidRDefault="00BE63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75F4D2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F452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64A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0C4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8E89C" w14:textId="26093BBC" w:rsidR="0068643A" w:rsidRPr="00FD6E06" w:rsidRDefault="00BE63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70B2EA" w14:textId="7DF0B201" w:rsidR="00BE6320" w:rsidRPr="00BE6320" w:rsidRDefault="00BE6320" w:rsidP="00BE6320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C99CA" w14:textId="1EBA38AE" w:rsidR="0068643A" w:rsidRPr="00FD6E06" w:rsidRDefault="00BE63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E661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45736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E661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2103C31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ACC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8CD1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0F9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D35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AAE8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6AF49" w14:textId="46B0D3E3" w:rsidR="0068643A" w:rsidRPr="00FD6E06" w:rsidRDefault="00BE63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F6479" w14:textId="08BD886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E77F6" w14:textId="1F1306D0" w:rsidR="0068643A" w:rsidRPr="00FD6E06" w:rsidRDefault="00BE63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7</w:t>
            </w:r>
          </w:p>
        </w:tc>
      </w:tr>
      <w:tr w:rsidR="0068643A" w:rsidRPr="00FD6E06" w14:paraId="7CD86A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F65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E81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385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9765DF" w14:textId="6AFFAD13" w:rsidR="0068643A" w:rsidRPr="00FD6E06" w:rsidRDefault="00BE63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2BC945" w14:textId="6D9FA70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52AD1" w14:textId="41CB74E0" w:rsidR="0068643A" w:rsidRPr="00FD6E06" w:rsidRDefault="00BE63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 w:rsidR="002A6A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85C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7</w:t>
            </w:r>
          </w:p>
        </w:tc>
      </w:tr>
      <w:tr w:rsidR="0068643A" w:rsidRPr="00FD6E06" w14:paraId="11F6D4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AF0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E2B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C06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CF886" w14:textId="2A54193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7053E" w14:textId="77573C5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1102F" w14:textId="68B404F7" w:rsidR="0068643A" w:rsidRPr="00FD6E06" w:rsidRDefault="00BE63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4161D70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5F0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2280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238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6F8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C45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7D381" w14:textId="7F69B0E4" w:rsidR="0068643A" w:rsidRPr="00FD6E06" w:rsidRDefault="00BE63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9E7B0" w14:textId="14B41EE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A0D06" w14:textId="07329AB3" w:rsidR="0068643A" w:rsidRPr="00FD6E06" w:rsidRDefault="00E8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9</w:t>
            </w:r>
            <w:r w:rsidR="00BE63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5B4ACA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A38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11B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DB6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E62BC3" w14:textId="44097032" w:rsidR="0068643A" w:rsidRPr="00FD6E06" w:rsidRDefault="00BE63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9C8C2" w14:textId="3922018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78A20" w14:textId="3D0D1C70" w:rsidR="0068643A" w:rsidRPr="00FD6E06" w:rsidRDefault="00E8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9-603</w:t>
            </w:r>
          </w:p>
        </w:tc>
      </w:tr>
      <w:tr w:rsidR="0068643A" w:rsidRPr="00FD6E06" w14:paraId="50C24E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E8C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ACD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E91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634B8" w14:textId="617470C3" w:rsidR="0068643A" w:rsidRPr="00FD6E06" w:rsidRDefault="00BE63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13F26" w14:textId="4B16D02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07981" w14:textId="5BD9835C" w:rsidR="0068643A" w:rsidRPr="00FD6E06" w:rsidRDefault="00E85C4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9-603</w:t>
            </w:r>
          </w:p>
        </w:tc>
      </w:tr>
      <w:tr w:rsidR="00BB4AE3" w:rsidRPr="00FD6E06" w14:paraId="585B9A1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95837A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C47B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336C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1C5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E94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560B2" w14:textId="47C251CF" w:rsidR="0068643A" w:rsidRPr="00FD6E06" w:rsidRDefault="00BE63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B7B08" w14:textId="04C95D8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EBD12C" w14:textId="01BBC2D8" w:rsidR="0068643A" w:rsidRPr="00FD6E06" w:rsidRDefault="00BE63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9E38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7</w:t>
            </w:r>
            <w:r w:rsidR="00E661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2312BE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525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A22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F5A5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42A9F7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37CFA" w14:textId="00910341" w:rsidR="0068643A" w:rsidRPr="00FD6E06" w:rsidRDefault="00BE63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E753D" w14:textId="5636870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466A7" w14:textId="5B0CFE81" w:rsidR="0068643A" w:rsidRPr="00FD6E06" w:rsidRDefault="000330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59-266, </w:t>
            </w:r>
            <w:r w:rsidR="00BE63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  <w:r w:rsidR="00BE63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2</w:t>
            </w:r>
            <w:r w:rsidR="000A6B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0349E4B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12AD56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B77C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792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697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B94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B88B2" w14:textId="5A9D57A6" w:rsidR="0068643A" w:rsidRPr="00FD6E06" w:rsidRDefault="00BE632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7E3B6" w14:textId="6138579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7AF28" w14:textId="41E6A51E" w:rsidR="0068643A" w:rsidRPr="00FD6E06" w:rsidRDefault="00BE63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661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0A6B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2</w:t>
            </w:r>
            <w:r w:rsidR="00E661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4438C7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F8E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AC7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2DB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B0C9A" w14:textId="4D0149D0" w:rsidR="0068643A" w:rsidRPr="00FD6E06" w:rsidRDefault="009527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F4823" w14:textId="45797E4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F3889" w14:textId="257101AF" w:rsidR="0068643A" w:rsidRPr="00FD6E06" w:rsidRDefault="009527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661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A6B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</w:t>
            </w:r>
            <w:r w:rsidR="00E661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04E9E1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AD0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CE8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720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90979" w14:textId="48DA8352" w:rsidR="0068643A" w:rsidRPr="00FD6E06" w:rsidRDefault="009527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D6596" w14:textId="01ECC40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F04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3DDFBD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D86E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ABFD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2C3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92D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8F9B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4BD4D" w14:textId="59FCA69E" w:rsidR="0068643A" w:rsidRPr="00FD6E06" w:rsidRDefault="009527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F114E" w14:textId="4C90E92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7D179" w14:textId="7C4B5A13" w:rsidR="0068643A" w:rsidRPr="00FD6E06" w:rsidRDefault="009527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  <w:r w:rsidR="000A6B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5</w:t>
            </w:r>
            <w:r w:rsidR="004C05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7FE702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DC7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7EE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B3F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151D4" w14:textId="7948E212" w:rsidR="0068643A" w:rsidRPr="00FD6E06" w:rsidRDefault="009527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CF1DB" w14:textId="7C15D06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72F1C" w14:textId="288C5528" w:rsidR="0068643A" w:rsidRPr="00FD6E06" w:rsidRDefault="004C05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9-350</w:t>
            </w:r>
          </w:p>
        </w:tc>
      </w:tr>
      <w:tr w:rsidR="0068643A" w:rsidRPr="00FD6E06" w14:paraId="6F8439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61D8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C43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48A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F2A778" w14:textId="74327148" w:rsidR="0068643A" w:rsidRPr="00FD6E06" w:rsidRDefault="009527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F854E" w14:textId="42545F0E" w:rsidR="0068643A" w:rsidRPr="00FD6E06" w:rsidRDefault="0068643A" w:rsidP="009527F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79CB98" w14:textId="39BB0A60" w:rsidR="0068643A" w:rsidRPr="00FD6E06" w:rsidRDefault="009527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  <w:r w:rsidR="00E661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6</w:t>
            </w:r>
            <w:r w:rsidR="00E661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522C20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ED2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F81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33C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6F705" w14:textId="3EEED92D" w:rsidR="0068643A" w:rsidRPr="00FD6E06" w:rsidRDefault="009527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F2FB6" w14:textId="6C0E74A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66276" w14:textId="6AFD8693" w:rsidR="0068643A" w:rsidRPr="00FD6E06" w:rsidRDefault="009527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 w:rsidR="00E661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E661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F63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62B45F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F18E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FAC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62BD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DAEE0" w14:textId="18369118" w:rsidR="0068643A" w:rsidRPr="00FD6E06" w:rsidRDefault="009527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AAF4E" w14:textId="591BBD3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B3F46B" w14:textId="4D4916A5" w:rsidR="0068643A" w:rsidRPr="00FD6E06" w:rsidRDefault="009527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 w:rsidR="00E661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9</w:t>
            </w:r>
            <w:r w:rsidR="00F63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A2BDA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BA9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987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392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FD691" w14:textId="3A161B30" w:rsidR="0068643A" w:rsidRPr="00FD6E06" w:rsidRDefault="009527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671D9E" w14:textId="7D1DC55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7FEEF" w14:textId="440311D3" w:rsidR="0068643A" w:rsidRPr="00FD6E06" w:rsidRDefault="009527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E661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2</w:t>
            </w:r>
            <w:r w:rsidR="00F63E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1D40D26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2415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2B4C06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3F3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1B0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806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9BB98" w14:textId="5C15CF8D" w:rsidR="0068643A" w:rsidRPr="00FD6E06" w:rsidRDefault="009527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E76E2" w14:textId="4BC83D1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838C92" w14:textId="3E1FD9A3" w:rsidR="0068643A" w:rsidRPr="00FD6E06" w:rsidRDefault="009527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  <w:r w:rsidR="002D79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4</w:t>
            </w:r>
            <w:r w:rsidR="002D79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5436CC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57FD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627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72F0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66605" w14:textId="433A1A90" w:rsidR="0068643A" w:rsidRPr="00FD6E06" w:rsidRDefault="009527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480D8" w14:textId="2719CEE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FC3B2" w14:textId="6ED42373" w:rsidR="0068643A" w:rsidRPr="00FD6E06" w:rsidRDefault="00BA79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7-532</w:t>
            </w:r>
          </w:p>
        </w:tc>
      </w:tr>
      <w:tr w:rsidR="0068643A" w:rsidRPr="00FD6E06" w14:paraId="0C4F746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1552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C95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DC0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BE2B4B" w14:textId="01B56D24" w:rsidR="0068643A" w:rsidRPr="00FD6E06" w:rsidRDefault="009527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8F9257" w14:textId="107833A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E195B" w14:textId="70A856A7" w:rsidR="0068643A" w:rsidRPr="00FD6E06" w:rsidRDefault="009527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  <w:r w:rsidR="002D79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</w:t>
            </w:r>
            <w:r w:rsidR="00BA79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</w:tr>
      <w:tr w:rsidR="0068643A" w:rsidRPr="00FD6E06" w14:paraId="2D5CFB9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0692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FEF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555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27E16" w14:textId="4331AB3F" w:rsidR="0068643A" w:rsidRPr="00FD6E06" w:rsidRDefault="000D35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BF5CC" w14:textId="418280A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16ADA" w14:textId="759F955F" w:rsidR="0068643A" w:rsidRPr="00FD6E06" w:rsidRDefault="004573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  <w:r w:rsidR="00E661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3</w:t>
            </w:r>
            <w:r w:rsidR="00E661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60DF2E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BE9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26E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C77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9AF496" w14:textId="638378A2" w:rsidR="0068643A" w:rsidRPr="00FD6E06" w:rsidRDefault="000D35E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617A6" w14:textId="771AD86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6307D" w14:textId="36E8326F" w:rsidR="0068643A" w:rsidRPr="00FD6E06" w:rsidRDefault="004573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 w:rsidR="00E661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2</w:t>
            </w:r>
            <w:r w:rsidR="007875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0D3C5B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772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0C7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6F0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A290E" w14:textId="5FEEF19D" w:rsidR="0068643A" w:rsidRPr="00FD6E06" w:rsidRDefault="009527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5CC63" w14:textId="20D67FBB" w:rsidR="0068643A" w:rsidRPr="00FD6E06" w:rsidRDefault="0068643A" w:rsidP="009527F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2EC4B0" w14:textId="52BD1C3F" w:rsidR="0068643A" w:rsidRPr="00FD6E06" w:rsidRDefault="007875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9-525</w:t>
            </w:r>
          </w:p>
        </w:tc>
      </w:tr>
    </w:tbl>
    <w:p w14:paraId="5F9A5C0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92479" w14:textId="77777777" w:rsidR="00871CC5" w:rsidRDefault="00871CC5" w:rsidP="00FD6E06">
      <w:pPr>
        <w:spacing w:after="0" w:line="240" w:lineRule="auto"/>
      </w:pPr>
      <w:r>
        <w:separator/>
      </w:r>
    </w:p>
  </w:endnote>
  <w:endnote w:type="continuationSeparator" w:id="0">
    <w:p w14:paraId="7EEEBED0" w14:textId="77777777" w:rsidR="00871CC5" w:rsidRDefault="00871CC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5EEEC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EF14EEB" wp14:editId="7A6D614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C36F9" w14:textId="77777777" w:rsidR="00871CC5" w:rsidRDefault="00871CC5" w:rsidP="00FD6E06">
      <w:pPr>
        <w:spacing w:after="0" w:line="240" w:lineRule="auto"/>
      </w:pPr>
      <w:r>
        <w:separator/>
      </w:r>
    </w:p>
  </w:footnote>
  <w:footnote w:type="continuationSeparator" w:id="0">
    <w:p w14:paraId="3E928FA6" w14:textId="77777777" w:rsidR="00871CC5" w:rsidRDefault="00871CC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A7A4DA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6C33D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6239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33008"/>
    <w:rsid w:val="000A6B70"/>
    <w:rsid w:val="000D35E8"/>
    <w:rsid w:val="001E4CA1"/>
    <w:rsid w:val="002253F7"/>
    <w:rsid w:val="00240AE0"/>
    <w:rsid w:val="002A6AF2"/>
    <w:rsid w:val="002B5F87"/>
    <w:rsid w:val="002D79BE"/>
    <w:rsid w:val="002E635E"/>
    <w:rsid w:val="00457361"/>
    <w:rsid w:val="004C050B"/>
    <w:rsid w:val="005776DD"/>
    <w:rsid w:val="00664936"/>
    <w:rsid w:val="0068643A"/>
    <w:rsid w:val="006F0D3D"/>
    <w:rsid w:val="00750A0E"/>
    <w:rsid w:val="0078750A"/>
    <w:rsid w:val="007924AC"/>
    <w:rsid w:val="00871CC5"/>
    <w:rsid w:val="009527F9"/>
    <w:rsid w:val="009B20D2"/>
    <w:rsid w:val="009E38B9"/>
    <w:rsid w:val="00A0782F"/>
    <w:rsid w:val="00A61550"/>
    <w:rsid w:val="00B567D4"/>
    <w:rsid w:val="00BA79DD"/>
    <w:rsid w:val="00BB4AE3"/>
    <w:rsid w:val="00BE0D2D"/>
    <w:rsid w:val="00BE6320"/>
    <w:rsid w:val="00CA6DD4"/>
    <w:rsid w:val="00E6613C"/>
    <w:rsid w:val="00E85C44"/>
    <w:rsid w:val="00EE17D5"/>
    <w:rsid w:val="00F63E49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27CC6FC"/>
  <w15:docId w15:val="{2AD51930-39EA-4969-BA2F-3E8610E98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1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elanie Mack</cp:lastModifiedBy>
  <cp:revision>3</cp:revision>
  <dcterms:created xsi:type="dcterms:W3CDTF">2023-06-08T15:38:00Z</dcterms:created>
  <dcterms:modified xsi:type="dcterms:W3CDTF">2023-06-08T15:39:00Z</dcterms:modified>
</cp:coreProperties>
</file>